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D77" w:rsidRDefault="008A3D77" w:rsidP="008A3D77">
      <w:pPr>
        <w:widowControl w:val="0"/>
        <w:autoSpaceDE w:val="0"/>
        <w:autoSpaceDN w:val="0"/>
        <w:adjustRightInd w:val="0"/>
        <w:spacing w:before="4" w:after="0" w:line="480" w:lineRule="auto"/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1</w:t>
      </w:r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Phylogenetic relationships of HA gene of H</w:t>
      </w:r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3</w:t>
      </w:r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IAVs</w:t>
      </w:r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isolated</w:t>
      </w:r>
      <w:proofErr w:type="gramEnd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from mule ducks in Bulgaria. Numbers at the branches indicate bootstrap values; only values &gt;70 are shown. Red circles indicate viruses isolated in </w:t>
      </w:r>
      <w:proofErr w:type="spellStart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Stara</w:t>
      </w:r>
      <w:proofErr w:type="spellEnd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Zagora; green circles</w:t>
      </w:r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indicate</w:t>
      </w:r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Plovdiv.</w:t>
      </w:r>
    </w:p>
    <w:p w:rsidR="00E8332A" w:rsidRDefault="00E8332A">
      <w:pPr>
        <w:rPr>
          <w:lang w:val="en-US"/>
        </w:rPr>
      </w:pPr>
    </w:p>
    <w:p w:rsidR="008A3D77" w:rsidRDefault="008A3D77" w:rsidP="008A3D77">
      <w:pPr>
        <w:widowControl w:val="0"/>
        <w:autoSpaceDE w:val="0"/>
        <w:autoSpaceDN w:val="0"/>
        <w:adjustRightInd w:val="0"/>
        <w:spacing w:before="4" w:after="0" w:line="480" w:lineRule="auto"/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Supplementary Figure 1.</w:t>
      </w:r>
      <w:proofErr w:type="gramEnd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Phylogenetic relationships of NA gene of N</w:t>
      </w:r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6</w:t>
      </w:r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IAVs isolated from mule ducks in Bulgaria. Numbers at the branches indicate bootstrap values; only values &gt;70 are shown. </w:t>
      </w:r>
      <w:r w:rsidR="00CD762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G</w:t>
      </w:r>
      <w:r w:rsidR="00CD762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reen</w:t>
      </w:r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circles indicate viruses isolated in </w:t>
      </w:r>
      <w:r w:rsidR="00CD762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Plovdiv</w:t>
      </w:r>
      <w:r w:rsidR="00CD762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and yellow circles, </w:t>
      </w:r>
      <w:r w:rsidR="00CD762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in </w:t>
      </w:r>
      <w:proofErr w:type="spellStart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Haskovo</w:t>
      </w:r>
      <w:proofErr w:type="spellEnd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.</w:t>
      </w:r>
    </w:p>
    <w:p w:rsidR="008A3D77" w:rsidRDefault="008A3D77">
      <w:pPr>
        <w:rPr>
          <w:lang w:val="en-US"/>
        </w:rPr>
      </w:pPr>
    </w:p>
    <w:p w:rsidR="008A3D77" w:rsidRDefault="008A3D77" w:rsidP="008A3D77">
      <w:pPr>
        <w:widowControl w:val="0"/>
        <w:autoSpaceDE w:val="0"/>
        <w:autoSpaceDN w:val="0"/>
        <w:adjustRightInd w:val="0"/>
        <w:spacing w:before="4" w:after="0" w:line="480" w:lineRule="auto"/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Supplementary Figure 1.</w:t>
      </w:r>
      <w:proofErr w:type="gramEnd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Phylogenetic relationships of NA gene of N</w:t>
      </w:r>
      <w:r w:rsidR="00CD762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8</w:t>
      </w:r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IAVs isolated from mule ducks in Bulgaria. Numbers at the branches indicate bootstrap values; only values &gt;70 are shown. Red circles indicate viruses isolated in </w:t>
      </w:r>
      <w:proofErr w:type="spellStart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Stara</w:t>
      </w:r>
      <w:proofErr w:type="spellEnd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Zagora; green circles, Plovdiv</w:t>
      </w:r>
      <w:bookmarkStart w:id="0" w:name="_GoBack"/>
      <w:bookmarkEnd w:id="0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.</w:t>
      </w:r>
    </w:p>
    <w:p w:rsidR="008A3D77" w:rsidRPr="008A3D77" w:rsidRDefault="008A3D77">
      <w:pPr>
        <w:rPr>
          <w:lang w:val="en-US"/>
        </w:rPr>
      </w:pPr>
    </w:p>
    <w:sectPr w:rsidR="008A3D77" w:rsidRPr="008A3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D77"/>
    <w:rsid w:val="008A3D77"/>
    <w:rsid w:val="00CD762D"/>
    <w:rsid w:val="00E83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D77"/>
    <w:rPr>
      <w:rFonts w:ascii="Calibri" w:eastAsia="Times New Roman" w:hAnsi="Calibri" w:cs="Times New Roman"/>
      <w:lang w:val="bg-BG" w:eastAsia="bg-B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D77"/>
    <w:rPr>
      <w:rFonts w:ascii="Calibri" w:eastAsia="Times New Roman" w:hAnsi="Calibri" w:cs="Times New Roman"/>
      <w:lang w:val="bg-BG" w:eastAsia="bg-B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w7x64110607</cp:lastModifiedBy>
  <cp:revision>1</cp:revision>
  <dcterms:created xsi:type="dcterms:W3CDTF">2015-11-12T03:35:00Z</dcterms:created>
  <dcterms:modified xsi:type="dcterms:W3CDTF">2015-11-12T03:46:00Z</dcterms:modified>
</cp:coreProperties>
</file>